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4B7D4" w14:textId="77777777" w:rsidR="008540E4" w:rsidRDefault="008540E4" w:rsidP="00E25C61">
      <w:pPr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ind w:left="108"/>
        <w:rPr>
          <w:rFonts w:ascii="Calibri" w:eastAsia="Times New Roman" w:hAnsi="Calibri" w:cs="Times New Roman"/>
          <w:color w:val="000000"/>
          <w:lang w:val="en-US"/>
        </w:rPr>
      </w:pPr>
      <w:bookmarkStart w:id="0" w:name="_GoBack"/>
      <w:bookmarkEnd w:id="0"/>
    </w:p>
    <w:p w14:paraId="04957AD7" w14:textId="41F1658B" w:rsidR="001B5BD9" w:rsidRPr="001B5BD9" w:rsidRDefault="00156A36" w:rsidP="001B5BD9">
      <w:pPr>
        <w:rPr>
          <w:lang w:val="en-US"/>
        </w:rPr>
      </w:pPr>
      <w:r>
        <w:rPr>
          <w:rFonts w:ascii="Calibri" w:eastAsia="Times New Roman" w:hAnsi="Calibri" w:cs="Times New Roman"/>
          <w:b/>
          <w:color w:val="000000"/>
          <w:lang w:val="en-US"/>
        </w:rPr>
        <w:t>Additional File 5</w:t>
      </w:r>
      <w:r w:rsidR="001B5BD9" w:rsidRPr="001B5BD9">
        <w:rPr>
          <w:rFonts w:ascii="Calibri" w:eastAsia="Times New Roman" w:hAnsi="Calibri" w:cs="Times New Roman"/>
          <w:b/>
          <w:color w:val="000000"/>
          <w:lang w:val="en-US"/>
        </w:rPr>
        <w:t xml:space="preserve">. </w:t>
      </w:r>
      <w:r w:rsidR="00AD2331">
        <w:rPr>
          <w:rFonts w:ascii="Calibri" w:eastAsia="Times New Roman" w:hAnsi="Calibri" w:cs="Times New Roman"/>
          <w:b/>
          <w:color w:val="000000"/>
          <w:lang w:val="en-US"/>
        </w:rPr>
        <w:t xml:space="preserve">Reporting by Member States on other sources of strategic information and capacities for </w:t>
      </w:r>
      <w:r w:rsidR="00A6480E">
        <w:rPr>
          <w:rFonts w:ascii="Calibri" w:eastAsia="Times New Roman" w:hAnsi="Calibri" w:cs="Times New Roman"/>
          <w:b/>
          <w:color w:val="000000"/>
          <w:lang w:val="en-US"/>
        </w:rPr>
        <w:t>disease</w:t>
      </w:r>
      <w:r w:rsidR="00AD2331">
        <w:rPr>
          <w:rFonts w:ascii="Calibri" w:eastAsia="Times New Roman" w:hAnsi="Calibri" w:cs="Times New Roman"/>
          <w:b/>
          <w:color w:val="000000"/>
          <w:lang w:val="en-US"/>
        </w:rPr>
        <w:t xml:space="preserve"> burden estim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5"/>
        <w:gridCol w:w="1701"/>
        <w:gridCol w:w="1276"/>
        <w:gridCol w:w="2693"/>
        <w:gridCol w:w="1134"/>
        <w:gridCol w:w="2835"/>
        <w:gridCol w:w="1134"/>
        <w:gridCol w:w="2268"/>
        <w:gridCol w:w="1985"/>
      </w:tblGrid>
      <w:tr w:rsidR="001B5BD9" w:rsidRPr="001B5BD9" w14:paraId="7A9CEA75" w14:textId="77777777" w:rsidTr="009624EE">
        <w:trPr>
          <w:trHeight w:val="226"/>
          <w:tblHeader/>
        </w:trPr>
        <w:tc>
          <w:tcPr>
            <w:tcW w:w="1816" w:type="dxa"/>
            <w:gridSpan w:val="2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5964A8A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21B6986E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orld Health Organization European sub-region</w:t>
            </w:r>
          </w:p>
        </w:tc>
        <w:tc>
          <w:tcPr>
            <w:tcW w:w="1985" w:type="dxa"/>
            <w:vMerge w:val="restart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5027705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  <w:t>TOTAL</w:t>
            </w:r>
          </w:p>
        </w:tc>
      </w:tr>
      <w:tr w:rsidR="001B5BD9" w:rsidRPr="001B5BD9" w14:paraId="7084670E" w14:textId="77777777" w:rsidTr="009624EE">
        <w:trPr>
          <w:trHeight w:val="132"/>
          <w:tblHeader/>
        </w:trPr>
        <w:tc>
          <w:tcPr>
            <w:tcW w:w="1816" w:type="dxa"/>
            <w:gridSpan w:val="2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0DB7D37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2" w:space="0" w:color="FFFFFF" w:themeColor="background1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2F5FAAC8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est</w:t>
            </w:r>
          </w:p>
        </w:tc>
        <w:tc>
          <w:tcPr>
            <w:tcW w:w="396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427819E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b/>
                <w:color w:val="FFFFFF" w:themeColor="background1"/>
                <w:lang w:val="en-US"/>
              </w:rPr>
              <w:t>Centre</w:t>
            </w:r>
          </w:p>
        </w:tc>
        <w:tc>
          <w:tcPr>
            <w:tcW w:w="340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AA43E65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b/>
                <w:color w:val="FFFFFF" w:themeColor="background1"/>
                <w:lang w:val="en-US"/>
              </w:rPr>
              <w:t>East</w:t>
            </w:r>
          </w:p>
        </w:tc>
        <w:tc>
          <w:tcPr>
            <w:tcW w:w="1985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9FAAB25" w14:textId="77777777" w:rsidR="001B5BD9" w:rsidRPr="001B5BD9" w:rsidRDefault="001B5BD9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</w:tr>
      <w:tr w:rsidR="000E2C0F" w:rsidRPr="001B5BD9" w14:paraId="4DC0F8C5" w14:textId="77777777" w:rsidTr="00047E4D">
        <w:trPr>
          <w:trHeight w:val="66"/>
          <w:tblHeader/>
        </w:trPr>
        <w:tc>
          <w:tcPr>
            <w:tcW w:w="1816" w:type="dxa"/>
            <w:gridSpan w:val="2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2728244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FFFFFF" w:themeColor="background1"/>
              <w:left w:val="single" w:sz="2" w:space="0" w:color="auto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DFC400D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color w:val="FFFFFF" w:themeColor="background1"/>
                <w:lang w:val="en-US"/>
              </w:rPr>
              <w:t>N=18 (%)</w:t>
            </w:r>
          </w:p>
        </w:tc>
        <w:tc>
          <w:tcPr>
            <w:tcW w:w="2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7131E1ED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1B52B93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E555E39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  <w:r w:rsidRPr="001B5BD9" w:rsidDel="00F00402">
              <w:rPr>
                <w:rFonts w:eastAsia="Times New Roman" w:cs="Times New Roman"/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C0C96E8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A063931" w14:textId="77777777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9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03FE1AA" w14:textId="2470ED12" w:rsidR="000E2C0F" w:rsidRPr="001B5BD9" w:rsidRDefault="000E2C0F" w:rsidP="00BC43BF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Cs/>
                <w:color w:val="FFFFFF" w:themeColor="background1"/>
                <w:lang w:val="en-US"/>
              </w:rPr>
            </w:pPr>
            <w:r w:rsidRPr="001B5BD9">
              <w:rPr>
                <w:rFonts w:eastAsia="Times New Roman" w:cs="Times New Roman"/>
                <w:bCs/>
                <w:color w:val="FFFFFF" w:themeColor="background1"/>
                <w:lang w:val="en-US"/>
              </w:rPr>
              <w:t>N=44 (%)</w:t>
            </w:r>
          </w:p>
        </w:tc>
      </w:tr>
      <w:tr w:rsidR="001B5BD9" w:rsidRPr="001B5BD9" w14:paraId="4F5B00C5" w14:textId="77777777" w:rsidTr="009624EE">
        <w:trPr>
          <w:gridBefore w:val="1"/>
          <w:wBefore w:w="115" w:type="dxa"/>
          <w:trHeight w:val="25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F147860" w14:textId="60631A9B" w:rsidR="001B5BD9" w:rsidRPr="001B5BD9" w:rsidRDefault="001B5BD9" w:rsidP="00BC43BF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Deaths, including from hepatitis, reported to a central registry:</w:t>
            </w:r>
          </w:p>
        </w:tc>
      </w:tr>
      <w:tr w:rsidR="000E2C0F" w:rsidRPr="001B5BD9" w14:paraId="02679493" w14:textId="77777777" w:rsidTr="00047E4D">
        <w:trPr>
          <w:gridBefore w:val="1"/>
          <w:wBefore w:w="115" w:type="dxa"/>
          <w:trHeight w:val="771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139762E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477C32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7 (94.4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185FC71" w14:textId="77777777" w:rsidR="000E2C0F" w:rsidRPr="001B5BD9" w:rsidRDefault="000E2C0F" w:rsidP="001F7D7B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Austria, Belgium, Denmark, Finland, France, Germany, Ireland, Israel, Italy, Luxembourg, Malta, Netherlands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C32560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21A9E8F" w14:textId="77777777" w:rsidR="000E2C0F" w:rsidRPr="001B5BD9" w:rsidRDefault="000E2C0F" w:rsidP="001F7D7B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241BC41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2 (92.3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EDFB717" w14:textId="77777777" w:rsidR="000E2C0F" w:rsidRPr="001B5BD9" w:rsidRDefault="000E2C0F" w:rsidP="001F7D7B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Lithuania, Moldova, Russian Federation, Tajikistan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341E7D5" w14:textId="19497CFD" w:rsidR="000E2C0F" w:rsidRPr="001B5BD9" w:rsidRDefault="000E2C0F" w:rsidP="00172784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2 (9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5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33C6BC21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ABB75BC" w14:textId="77777777" w:rsidR="000E2C0F" w:rsidRPr="001B5BD9" w:rsidRDefault="000E2C0F" w:rsidP="00565287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4A09F30" w14:textId="77777777" w:rsidR="000E2C0F" w:rsidRPr="001B5BD9" w:rsidRDefault="000E2C0F" w:rsidP="001F7D7B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107E8E1" w14:textId="77777777" w:rsidR="000E2C0F" w:rsidRPr="001B5BD9" w:rsidRDefault="000E2C0F" w:rsidP="001F7D7B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n Marin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7DBD8E" w14:textId="0ECCEE5F" w:rsidR="000E2C0F" w:rsidRPr="001B5BD9" w:rsidRDefault="00DA3130" w:rsidP="00DA3130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DDDC4CF" w14:textId="77777777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FD3FE78" w14:textId="1ED77953" w:rsidR="000E2C0F" w:rsidRPr="001B5BD9" w:rsidRDefault="00DA3130" w:rsidP="00DA3130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2D62BCE" w14:textId="77777777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419FB33" w14:textId="1CE6633C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7C041E99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A2C0757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no respons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6228E24" w14:textId="3475AF5C" w:rsidR="000E2C0F" w:rsidRPr="001B5BD9" w:rsidRDefault="00DA3130" w:rsidP="00DA3130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6B3C661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9CE6623" w14:textId="7663B7BF" w:rsidR="000E2C0F" w:rsidRPr="001B5BD9" w:rsidRDefault="00DA3130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E30F999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7E434DA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8CC79F7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CBF253A" w14:textId="4D1DCE2D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6CFA9132" w14:textId="77777777" w:rsidTr="00047E4D">
        <w:trPr>
          <w:gridBefore w:val="1"/>
          <w:wBefore w:w="115" w:type="dxa"/>
          <w:trHeight w:val="28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0FC5FF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B5BD9" w:rsidRPr="001B5BD9" w14:paraId="3726A829" w14:textId="77777777" w:rsidTr="009624EE">
        <w:trPr>
          <w:gridBefore w:val="1"/>
          <w:wBefore w:w="115" w:type="dxa"/>
          <w:trHeight w:val="73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3A11EC7" w14:textId="5500A41E" w:rsidR="001B5BD9" w:rsidRPr="001B5BD9" w:rsidRDefault="001B5BD9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Liver cancer cases registered nationally:</w:t>
            </w:r>
          </w:p>
        </w:tc>
      </w:tr>
      <w:tr w:rsidR="000E2C0F" w:rsidRPr="001B5BD9" w14:paraId="257D38E6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10E0E00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33BFF6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5 (83.3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FC2C1E0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Austria, Belgium, Denmark, Finland,  Germany, Ireland, Israel,  Luxembourg, Malta, Netherlands, San Marino, Spain, Sweden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D94A11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1 (84.6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9F4CCB7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ulgaria, Croatia, Cyprus, Czech Republic, Hungary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F5E6EC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9 (69.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4CBDFFF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Latvia, Lithuania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E738DD" w14:textId="3E723CA3" w:rsidR="000E2C0F" w:rsidRPr="001B5BD9" w:rsidRDefault="000E2C0F" w:rsidP="00172784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5 (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79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695ABC90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FFC9563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FBDBE5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16.7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42FAD5F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ance, Italy, Switzerlan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1ACC6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3219DA3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Montenegr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BA92B7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3F639DF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stonia, Georgia, Kyrgyz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48A5139" w14:textId="425BA96D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8 (18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2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66C1C7B0" w14:textId="77777777" w:rsidTr="00047E4D">
        <w:trPr>
          <w:gridBefore w:val="1"/>
          <w:wBefore w:w="115" w:type="dxa"/>
          <w:trHeight w:val="127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900DDBE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do not know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1479E6A" w14:textId="2C117CB3" w:rsidR="000E2C0F" w:rsidRPr="001B5BD9" w:rsidRDefault="00DA3130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394FA90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55D26AE" w14:textId="053CEEC2" w:rsidR="000E2C0F" w:rsidRPr="001B5BD9" w:rsidRDefault="00DA3130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1A195CF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EFD13A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DE86F6C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97E20EC" w14:textId="3662E1A2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1F8789D4" w14:textId="77777777" w:rsidTr="00047E4D">
        <w:trPr>
          <w:gridBefore w:val="1"/>
          <w:wBefore w:w="115" w:type="dxa"/>
          <w:trHeight w:val="28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D4F8AAA" w14:textId="77777777" w:rsidR="000E2C0F" w:rsidRPr="001B5BD9" w:rsidRDefault="000E2C0F" w:rsidP="009624EE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B5BD9" w:rsidRPr="001B5BD9" w14:paraId="216F655B" w14:textId="77777777" w:rsidTr="009624EE">
        <w:trPr>
          <w:gridBefore w:val="1"/>
          <w:wBefore w:w="115" w:type="dxa"/>
          <w:trHeight w:val="287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DBF5D6A" w14:textId="14A4FDC0" w:rsidR="001B5BD9" w:rsidRPr="001B5BD9" w:rsidRDefault="001B5BD9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Cases of HIV/hepatitis co-infection registered nationally:</w:t>
            </w:r>
          </w:p>
        </w:tc>
      </w:tr>
      <w:tr w:rsidR="000E2C0F" w:rsidRPr="001B5BD9" w14:paraId="3B54AD05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990103A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 xml:space="preserve">yes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6CB5571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0 (5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19997C2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Andorra, Austria, Belgium, Denmark, Finland, France, Luxembourg, Netherlands, San Marino, Spai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C5FC0C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0 (76.9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0742B5A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Albania, Bulgaria, Croatia, Cyprus, Czech Republic, Montenegro, Serbia, Slovakia, Slovenia, The Former Yugoslav Republic of Macedo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3AFDC0E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9 (69.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C9A066A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Armenia, Azerbaijan, Belarus, Estonia, Georgia, Kyrgyzstan, Latvia, Russian Federation, Taji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B064A13" w14:textId="2EF37F54" w:rsidR="000E2C0F" w:rsidRPr="000E2C0F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E2C0F">
              <w:rPr>
                <w:rFonts w:eastAsia="Times New Roman" w:cs="Times New Roman"/>
                <w:color w:val="000000"/>
                <w:lang w:val="en-US"/>
              </w:rPr>
              <w:t>29 (6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5.9</w:t>
            </w:r>
            <w:r w:rsidRPr="000E2C0F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4D73831F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A7E64DF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DF0808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8 (44.4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E7E7EE6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Germany, Ireland, Israel, Italy, Malta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5D7139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716B5F5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Hungary, Poland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D4F63C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30.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9B29E3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Lithuania, Moldova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9F45527" w14:textId="68B64288" w:rsidR="000E2C0F" w:rsidRPr="000E2C0F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E2C0F">
              <w:rPr>
                <w:rFonts w:eastAsia="Times New Roman" w:cs="Times New Roman"/>
                <w:color w:val="000000"/>
                <w:lang w:val="en-US"/>
              </w:rPr>
              <w:t>15 (34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1</w:t>
            </w:r>
            <w:r w:rsidRPr="000E2C0F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23817618" w14:textId="77777777" w:rsidTr="00047E4D">
        <w:trPr>
          <w:gridBefore w:val="1"/>
          <w:wBefore w:w="115" w:type="dxa"/>
          <w:trHeight w:val="28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7FF9845" w14:textId="77777777" w:rsidR="000E2C0F" w:rsidRPr="001B5BD9" w:rsidRDefault="000E2C0F" w:rsidP="009624EE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B5BD9" w:rsidRPr="001B5BD9" w14:paraId="5E66DFA8" w14:textId="77777777" w:rsidTr="009624EE">
        <w:trPr>
          <w:gridBefore w:val="1"/>
          <w:wBefore w:w="115" w:type="dxa"/>
          <w:trHeight w:val="305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89C4744" w14:textId="18A762FA" w:rsidR="001B5BD9" w:rsidRPr="001B5BD9" w:rsidRDefault="001B5BD9" w:rsidP="009624E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t>Viral hepatitis serosurveys conducted regularly</w:t>
            </w:r>
            <w:r w:rsidR="00156A36">
              <w:t>:</w:t>
            </w:r>
          </w:p>
        </w:tc>
      </w:tr>
      <w:tr w:rsidR="000E2C0F" w:rsidRPr="001B5BD9" w14:paraId="0525817F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B9F15B6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110AD41" w14:textId="77777777" w:rsidR="000E2C0F" w:rsidRPr="001B5BD9" w:rsidRDefault="000E2C0F" w:rsidP="009624EE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8 (44.4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7D34AB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gium, Denmark, Finland, France, Germany, Netherlands, Sweden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FE524F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5 (38.5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C9030E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s-ES_tradnl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s-ES_tradnl"/>
              </w:rPr>
              <w:t>Albania, Bulgaria, Montenegro, Serbia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E8727A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7 (53.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209C76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640F5E2" w14:textId="48F1DF8E" w:rsidR="000E2C0F" w:rsidRPr="001B5BD9" w:rsidRDefault="000E2C0F" w:rsidP="00172784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0 (4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5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10A00757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AE5A6ED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lastRenderedPageBreak/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419802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0 (5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A714A4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Andorra, Austria, Ireland, Israel, Italy, Luxembourg, Malta, San Marino, Spain, Switzerland 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73AB566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6 (46.2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24DC15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Czech Republic, Hungary, Poland,</w:t>
            </w:r>
            <w:r w:rsidRPr="001B5BD9">
              <w:t xml:space="preserve"> </w:t>
            </w: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ormer Yugoslav Republic of Macedonia, Turkey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BFF757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6 (46.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4ADD2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stonia, Georgia, Kyrgyzstan, Latvia, Lithuania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E5F1471" w14:textId="0795035E" w:rsidR="000E2C0F" w:rsidRPr="000E2C0F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2 (50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531A7DDE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6464618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do not know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0FBF2BB" w14:textId="2AD15985" w:rsidR="000E2C0F" w:rsidRPr="001B5BD9" w:rsidRDefault="00DA3130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C9BB03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BC44EB5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50C1A9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yprus, Slovak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C660753" w14:textId="4390E7B3" w:rsidR="000E2C0F" w:rsidRPr="001B5BD9" w:rsidRDefault="00DA3130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133D285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34A7E9" w14:textId="2E75554D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4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1B5BD9" w:rsidRPr="001B5BD9" w14:paraId="68380C3D" w14:textId="77777777" w:rsidTr="009624EE">
        <w:trPr>
          <w:gridBefore w:val="1"/>
          <w:wBefore w:w="115" w:type="dxa"/>
          <w:trHeight w:val="56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A5BA0E4" w14:textId="6CAAB235" w:rsidR="001B5BD9" w:rsidRPr="001B5BD9" w:rsidRDefault="00AC2DE3" w:rsidP="00A8189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t>T</w:t>
            </w:r>
            <w:r w:rsidR="001B5BD9" w:rsidRPr="00131A1F">
              <w:t xml:space="preserve">arget populations </w:t>
            </w:r>
            <w:r w:rsidR="00131A1F">
              <w:t>for serosurveys</w:t>
            </w:r>
            <w:r w:rsidR="00172784" w:rsidRPr="00131A1F">
              <w:t xml:space="preserve"> </w:t>
            </w:r>
            <w:r w:rsidR="001B5BD9" w:rsidRPr="00131A1F">
              <w:t>(respondent</w:t>
            </w:r>
            <w:r w:rsidR="00156A36">
              <w:t>s</w:t>
            </w:r>
            <w:r w:rsidR="001B5BD9" w:rsidRPr="00131A1F">
              <w:t xml:space="preserve"> </w:t>
            </w:r>
            <w:r w:rsidR="00A8189E">
              <w:t xml:space="preserve">were </w:t>
            </w:r>
            <w:r w:rsidR="001B5BD9" w:rsidRPr="00131A1F">
              <w:t xml:space="preserve">given </w:t>
            </w:r>
            <w:r w:rsidR="00A8189E">
              <w:t xml:space="preserve">the </w:t>
            </w:r>
            <w:r w:rsidR="001B5BD9" w:rsidRPr="00131A1F">
              <w:t>options</w:t>
            </w:r>
            <w:r w:rsidR="00A8189E">
              <w:t xml:space="preserve"> of</w:t>
            </w:r>
            <w:r w:rsidR="001B5BD9" w:rsidRPr="00131A1F">
              <w:t xml:space="preserve"> “children”, “general population”, “people who inject drugs”, “men who have sex with men”, and “other groups”</w:t>
            </w:r>
            <w:r>
              <w:t>, with space for identifying other groups).</w:t>
            </w:r>
          </w:p>
        </w:tc>
      </w:tr>
      <w:tr w:rsidR="000E2C0F" w:rsidRPr="001B5BD9" w14:paraId="7D9D4DF8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93A6FF4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childre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1E5BDC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5AE68D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ermany, Swede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EF8C90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94447D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B83DA9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C65BF8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ldova, Russian Federatio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006130" w14:textId="02D13173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5 (11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4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096E60CE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6C513A4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general populatio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18F2776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22.2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BE9AC24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elgium, France, Germany, Netherlands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E7DA57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5 (38.5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542800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zech Republic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33681A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D18E034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ldova, Russian Federatio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1879510" w14:textId="6CF49350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1 (25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095FA6A8" w14:textId="77777777" w:rsidTr="00BC43BF">
        <w:trPr>
          <w:gridBefore w:val="1"/>
          <w:wBefore w:w="115" w:type="dxa"/>
          <w:trHeight w:val="407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A847814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people who inject drug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6FF8EC6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22.2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5153744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enmark, Finland, France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9F616E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0DA592A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Montenegro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39B7CA4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5 (38.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F099E5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E57CCFB" w14:textId="7AE39032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2 (27</w:t>
            </w:r>
            <w:r w:rsidR="00CC0A53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0F7A08D1" w14:textId="77777777" w:rsidTr="00BC43BF">
        <w:trPr>
          <w:gridBefore w:val="1"/>
          <w:wBefore w:w="115" w:type="dxa"/>
          <w:trHeight w:val="345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5893D0B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men who have sex with me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CF7A9C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43A49B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nland, Franc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B2B7B8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30.8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E2FAA5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Croatia, Montenegro, Serb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5A7790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4DB6ADE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A7A4371" w14:textId="62CEEFEC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9 (20</w:t>
            </w:r>
            <w:r w:rsidR="00CC0A53">
              <w:rPr>
                <w:rFonts w:eastAsia="Times New Roman" w:cs="Times New Roman"/>
                <w:color w:val="000000"/>
                <w:lang w:val="en-US"/>
              </w:rPr>
              <w:t>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096BA6E7" w14:textId="77777777" w:rsidTr="00BC43BF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7B0F2D5" w14:textId="5961058B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pregnant wome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A60C0B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CCDFAD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enmark, Finlan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51D7D3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75AC3F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01D7C2E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5 (38.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631BE3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s-ES_tradnl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s-ES_tradnl"/>
              </w:rPr>
              <w:t>Armenia, Azerbaijan, Belarus, Latvia, Taji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476EA0" w14:textId="5CC769E3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9 (20</w:t>
            </w:r>
            <w:r w:rsidR="00CC0A53">
              <w:rPr>
                <w:rFonts w:eastAsia="Times New Roman" w:cs="Times New Roman"/>
                <w:color w:val="000000"/>
                <w:lang w:val="en-US"/>
              </w:rPr>
              <w:t>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59F8DDEB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1EE96EF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prisoner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920FCF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195A2D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ance, Netherland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4951FD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7F47AF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Montenegr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91E1E1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37603D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Taji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5CF3A35" w14:textId="1B5A892C" w:rsidR="000E2C0F" w:rsidRPr="001B5BD9" w:rsidRDefault="000E2C0F" w:rsidP="00CC0A53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6 (1</w:t>
            </w:r>
            <w:r w:rsidR="00CC0A53">
              <w:rPr>
                <w:rFonts w:eastAsia="Times New Roman" w:cs="Times New Roman"/>
                <w:color w:val="000000"/>
                <w:lang w:val="en-US"/>
              </w:rPr>
              <w:t>3.6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51CC0C64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B665D6F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health care worker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11B35BA" w14:textId="7469ABF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BE90892" w14:textId="6D1E40B2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5FAA75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BF3DBB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Albania, Slovenia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5413DD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30.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2EE680E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zerbaijan, Armenia, Belarus, Russian Federatio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A888110" w14:textId="47EF164E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6 (1</w:t>
            </w:r>
            <w:r w:rsidR="00CC0A53">
              <w:rPr>
                <w:rFonts w:eastAsia="Times New Roman" w:cs="Times New Roman"/>
                <w:color w:val="000000"/>
                <w:lang w:val="en-US"/>
              </w:rPr>
              <w:t>3.6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5C1C4592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C044068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sex worker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A2794B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B8146D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98854F6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E3068E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ntenegro, Serb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235A31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EBF5BBC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37AE126" w14:textId="2894A0CE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5 (11</w:t>
            </w:r>
            <w:r w:rsidR="00CC0A53">
              <w:rPr>
                <w:rFonts w:eastAsia="Times New Roman" w:cs="Times New Roman"/>
                <w:color w:val="000000"/>
                <w:lang w:val="en-US"/>
              </w:rPr>
              <w:t>.4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4AF07443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3A5D8EA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people living with HIV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C7F71E8" w14:textId="3C7DD981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041B682" w14:textId="3CA4E992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403824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5A9AA99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9026A0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CAA5C1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Taji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CB305C1" w14:textId="5E9FBFE7" w:rsidR="000E2C0F" w:rsidRPr="001B5BD9" w:rsidRDefault="000E2C0F" w:rsidP="00804ADC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6.8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1F9CD713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5A8FC32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blood donor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EDFB313" w14:textId="02CC61B2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6E5C07D" w14:textId="1DA1581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716340E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9D7E33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A347E90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AE81C0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Moldova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C2E19B3" w14:textId="39CB8F1C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9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.1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4387EDA1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EF3AEB8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military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582B93C" w14:textId="67300478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3091E52" w14:textId="5E95ECE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FDCFC5D" w14:textId="698E76BE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BCA6E0C" w14:textId="72E418E2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FECC2A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8F3BFD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Latvia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DC9D89D" w14:textId="60671D1A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4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400D974E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0B41739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 xml:space="preserve">Roma youth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7EBC877" w14:textId="5C95BF99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B764025" w14:textId="51BD19DC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28786C9" w14:textId="78A0B098" w:rsidR="000E2C0F" w:rsidRPr="001B5BD9" w:rsidRDefault="00CC0A53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CC0A53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44AA177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erb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E2120E7" w14:textId="39EA3D51" w:rsidR="000E2C0F" w:rsidRPr="001B5BD9" w:rsidRDefault="00CC0A53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7F8337B" w14:textId="406941A9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6AF599B" w14:textId="4EB8F171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6CEC840C" w14:textId="77777777" w:rsidTr="00047E4D">
        <w:trPr>
          <w:gridBefore w:val="1"/>
          <w:wBefore w:w="115" w:type="dxa"/>
          <w:trHeight w:val="28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37C26E2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B5BD9" w:rsidRPr="001B5BD9" w14:paraId="3DCA6A7A" w14:textId="77777777" w:rsidTr="009624EE">
        <w:trPr>
          <w:gridBefore w:val="1"/>
          <w:wBefore w:w="115" w:type="dxa"/>
          <w:trHeight w:val="53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892AB82" w14:textId="688CDB72" w:rsidR="001B5BD9" w:rsidRPr="001B5BD9" w:rsidRDefault="001B5BD9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All pregnant women screened for HBV</w:t>
            </w:r>
            <w:r w:rsidR="00156A36">
              <w:rPr>
                <w:rFonts w:eastAsia="Times New Roman" w:cs="Times New Roman"/>
                <w:color w:val="000000"/>
                <w:lang w:val="en-US"/>
              </w:rPr>
              <w:t>:</w:t>
            </w:r>
          </w:p>
        </w:tc>
      </w:tr>
      <w:tr w:rsidR="000E2C0F" w:rsidRPr="001B5BD9" w14:paraId="59FDC422" w14:textId="77777777" w:rsidTr="00047E4D">
        <w:trPr>
          <w:gridBefore w:val="1"/>
          <w:wBefore w:w="115" w:type="dxa"/>
          <w:trHeight w:val="825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9639267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BF4493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6 (88.9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5A9ADFB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Andorra, Austria, Belgium, Denmark, Finland, France, Germany, Ireland, Italy, Luxembourg, Netherlands, San Marino, Spain, Sweden, Switzerland, </w:t>
            </w: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984385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lastRenderedPageBreak/>
              <w:t>9 (69.2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07270B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Cyprus,  Hungary, Montenegro, Poland, Serbia, Slovakia, Slove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15B1A24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9 (69.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F067BA5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Latvia, Moldova, Russian Federatio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377E79F" w14:textId="4D243517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34 (77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433A41EF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75A327A" w14:textId="77777777" w:rsidR="000E2C0F" w:rsidRPr="001B5BD9" w:rsidRDefault="000E2C0F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lastRenderedPageBreak/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A4F6243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2798C91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rael, Malt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C12638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30.8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881FFFF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FF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sz w:val="16"/>
                <w:szCs w:val="16"/>
                <w:lang w:val="en-US"/>
              </w:rPr>
              <w:t>Albania, Bulgaria, Czech Republic, The Former Yugoslav Republic of Macedo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E46C981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 (30.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CAD3AF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yrgyzstan, Lithuania, Tajikistan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8F82898" w14:textId="49B077FC" w:rsidR="000E2C0F" w:rsidRPr="001B5BD9" w:rsidRDefault="000E2C0F" w:rsidP="00804ADC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0 (2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2.7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18431D4F" w14:textId="77777777" w:rsidTr="00047E4D">
        <w:trPr>
          <w:gridBefore w:val="1"/>
          <w:wBefore w:w="115" w:type="dxa"/>
          <w:trHeight w:val="28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F1DE0BA" w14:textId="77777777" w:rsidR="000E2C0F" w:rsidRPr="001B5BD9" w:rsidRDefault="000E2C0F" w:rsidP="009624EE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B5BD9" w:rsidRPr="001B5BD9" w14:paraId="54EA87A1" w14:textId="77777777" w:rsidTr="009624EE">
        <w:trPr>
          <w:gridBefore w:val="1"/>
          <w:wBefore w:w="115" w:type="dxa"/>
          <w:trHeight w:val="273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1C81C17" w14:textId="7ECBA151" w:rsidR="001B5BD9" w:rsidRPr="001B5BD9" w:rsidRDefault="00A3595B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</w:rPr>
              <w:t>All donated blood (including family donations) screened for H</w:t>
            </w:r>
            <w:r>
              <w:rPr>
                <w:rFonts w:eastAsia="Times New Roman" w:cs="Times New Roman"/>
                <w:color w:val="000000"/>
              </w:rPr>
              <w:t>B</w:t>
            </w:r>
            <w:r w:rsidRPr="001B5BD9">
              <w:rPr>
                <w:rFonts w:eastAsia="Times New Roman" w:cs="Times New Roman"/>
                <w:color w:val="000000"/>
              </w:rPr>
              <w:t>V:</w:t>
            </w:r>
          </w:p>
        </w:tc>
      </w:tr>
      <w:tr w:rsidR="000E2C0F" w:rsidRPr="001B5BD9" w14:paraId="33A680AA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4620D32" w14:textId="2DB66D38" w:rsidR="000E2C0F" w:rsidRPr="001B5BD9" w:rsidRDefault="00F26A66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Y</w:t>
            </w:r>
            <w:r w:rsidR="000E2C0F" w:rsidRPr="001B5BD9">
              <w:rPr>
                <w:rFonts w:eastAsia="Times New Roman" w:cs="Times New Roman"/>
                <w:i/>
                <w:color w:val="000000"/>
                <w:lang w:val="en-US"/>
              </w:rPr>
              <w:t>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0A10B9D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7 (94.4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D472E59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Belgium, Denmark, Finland, France, Germany, Ireland, Israel, Italy, Luxembourg, Malta, Netherlands, San Marino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EC9DB88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0F7D57C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EC5D13C" w14:textId="099C1AC8" w:rsidR="000E2C0F" w:rsidRPr="001B5BD9" w:rsidRDefault="000E2C0F" w:rsidP="00BC5965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 xml:space="preserve"> (10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5F8C6D0" w14:textId="1146E62E" w:rsidR="000E2C0F" w:rsidRPr="001B5BD9" w:rsidRDefault="000E2C0F" w:rsidP="00BC5965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Latvia, Lithuania, Moldova, Russian Federation, Tajikistan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1EA46B0" w14:textId="755D2EBA" w:rsidR="000E2C0F" w:rsidRPr="001B5BD9" w:rsidRDefault="000E2C0F" w:rsidP="00BC5965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95.5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A3595B" w:rsidRPr="001B5BD9" w14:paraId="2692CF37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7C014B3" w14:textId="32FDF526" w:rsidR="00A3595B" w:rsidRPr="001B5BD9" w:rsidRDefault="00A3595B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996B55"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EE71821" w14:textId="725FD38E" w:rsidR="00A3595B" w:rsidRPr="001B5BD9" w:rsidRDefault="00BC5965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295828E" w14:textId="77777777" w:rsidR="00A3595B" w:rsidRPr="001B5BD9" w:rsidRDefault="00A3595B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CBE4FE4" w14:textId="61BFBD00" w:rsidR="00A3595B" w:rsidRPr="001B5BD9" w:rsidRDefault="00BC5965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C0B8A2F" w14:textId="77777777" w:rsidR="00A3595B" w:rsidRPr="001B5BD9" w:rsidRDefault="00A3595B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1C11B4B" w14:textId="53B29170" w:rsidR="00A3595B" w:rsidRPr="001B5BD9" w:rsidRDefault="00A3595B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996B55">
              <w:t>1 (7.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840ED94" w14:textId="04825F57" w:rsidR="00A3595B" w:rsidRPr="00BC5965" w:rsidRDefault="00A3595B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BC5965">
              <w:rPr>
                <w:sz w:val="16"/>
                <w:szCs w:val="16"/>
              </w:rPr>
              <w:t>Kyrgyz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DE71EBA" w14:textId="616755A1" w:rsidR="00A3595B" w:rsidRPr="001B5BD9" w:rsidRDefault="00A3595B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996B55">
              <w:t>1 (2</w:t>
            </w:r>
            <w:r w:rsidR="00BC5965">
              <w:t>.3</w:t>
            </w:r>
            <w:r w:rsidRPr="00996B55">
              <w:t>)</w:t>
            </w:r>
          </w:p>
        </w:tc>
      </w:tr>
      <w:tr w:rsidR="000E2C0F" w:rsidRPr="001B5BD9" w14:paraId="5E300F6E" w14:textId="77777777" w:rsidTr="00047E4D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5A2D27A" w14:textId="764AE164" w:rsidR="000E2C0F" w:rsidRPr="001B5BD9" w:rsidRDefault="000E2C0F" w:rsidP="00BC5965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 xml:space="preserve">N/A (no blood </w:t>
            </w:r>
            <w:r w:rsidR="00BC5965">
              <w:rPr>
                <w:rFonts w:eastAsia="Times New Roman" w:cs="Times New Roman"/>
                <w:i/>
                <w:color w:val="000000"/>
                <w:lang w:val="en-US"/>
              </w:rPr>
              <w:t>centres</w:t>
            </w: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2714832" w14:textId="77777777" w:rsidR="000E2C0F" w:rsidRPr="001B5BD9" w:rsidRDefault="000E2C0F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EEB70A4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94D328C" w14:textId="2A4F9F27" w:rsidR="000E2C0F" w:rsidRPr="001B5BD9" w:rsidRDefault="00BC5965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198FF27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58129EC" w14:textId="39C66C4E" w:rsidR="000E2C0F" w:rsidRPr="001B5BD9" w:rsidRDefault="00BC5965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3229C4" w14:textId="77777777" w:rsidR="000E2C0F" w:rsidRPr="001B5BD9" w:rsidRDefault="000E2C0F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E131C44" w14:textId="0413136F" w:rsidR="000E2C0F" w:rsidRPr="001B5BD9" w:rsidRDefault="000E2C0F" w:rsidP="000E2C0F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1B5BD9" w14:paraId="592B6A97" w14:textId="77777777" w:rsidTr="00047E4D">
        <w:trPr>
          <w:gridBefore w:val="1"/>
          <w:wBefore w:w="115" w:type="dxa"/>
          <w:trHeight w:val="280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4909185" w14:textId="77777777" w:rsidR="000E2C0F" w:rsidRPr="001B5BD9" w:rsidRDefault="000E2C0F" w:rsidP="009624EE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B5BD9" w:rsidRPr="001B5BD9" w14:paraId="6281BEB2" w14:textId="77777777" w:rsidTr="00F26A66">
        <w:trPr>
          <w:gridBefore w:val="1"/>
          <w:wBefore w:w="115" w:type="dxa"/>
          <w:trHeight w:val="325"/>
        </w:trPr>
        <w:tc>
          <w:tcPr>
            <w:tcW w:w="15026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1A5036F" w14:textId="64F898C2" w:rsidR="001B5BD9" w:rsidRPr="001B5BD9" w:rsidRDefault="00A3595B" w:rsidP="00F26A66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3595B">
              <w:rPr>
                <w:rFonts w:eastAsia="Times New Roman" w:cs="Times New Roman"/>
                <w:color w:val="000000"/>
              </w:rPr>
              <w:t>All donated blood (including family donations) screened for HCV:</w:t>
            </w:r>
          </w:p>
        </w:tc>
      </w:tr>
      <w:tr w:rsidR="00755C41" w:rsidRPr="001B5BD9" w14:paraId="20F285A2" w14:textId="77777777" w:rsidTr="00F26A66">
        <w:trPr>
          <w:gridBefore w:val="1"/>
          <w:wBefore w:w="115" w:type="dxa"/>
          <w:trHeight w:val="280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67D98CB" w14:textId="5DB3CFAB" w:rsidR="00755C41" w:rsidRPr="001B5BD9" w:rsidRDefault="00755C41" w:rsidP="009624EE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B5B6D54" w14:textId="66C9905B" w:rsidR="00755C41" w:rsidRPr="001B5BD9" w:rsidRDefault="00755C41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7 (94.4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D7DF13A" w14:textId="291A089F" w:rsidR="00755C41" w:rsidRPr="001B5BD9" w:rsidRDefault="00755C41" w:rsidP="0045165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Belgium, Denmark, Finland, France, Germany, Ireland, Israel, Italy, Luxembourg, Malta, Netherlands, San Marino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39C2360" w14:textId="0D5F898A" w:rsidR="00755C41" w:rsidRPr="001B5BD9" w:rsidRDefault="00755C41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805E388" w14:textId="1AA0295D" w:rsidR="00755C41" w:rsidRPr="001B5BD9" w:rsidRDefault="00755C41" w:rsidP="0045165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4F6A116" w14:textId="2DA22F4F" w:rsidR="00755C41" w:rsidRPr="001B5BD9" w:rsidRDefault="00755C41" w:rsidP="00BC5965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100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48EAA2D" w14:textId="3C0341A6" w:rsidR="00755C41" w:rsidRPr="001B5BD9" w:rsidRDefault="00755C41" w:rsidP="0045165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Latvia, Lithuania, Moldova, Russian Federation, Tajikistan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4E93066" w14:textId="5949EBB3" w:rsidR="00755C41" w:rsidRPr="001B5BD9" w:rsidRDefault="00755C41" w:rsidP="00804ADC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BC5965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 xml:space="preserve"> (9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7.7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755C41" w:rsidRPr="001B5BD9" w14:paraId="340AE808" w14:textId="77777777" w:rsidTr="00047E4D">
        <w:trPr>
          <w:gridBefore w:val="1"/>
          <w:wBefore w:w="115" w:type="dxa"/>
          <w:trHeight w:val="549"/>
        </w:trPr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64B444B" w14:textId="656CBA0D" w:rsidR="00755C41" w:rsidRPr="001B5BD9" w:rsidRDefault="00755C41" w:rsidP="00BC5965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 xml:space="preserve">N/A (no blood </w:t>
            </w:r>
            <w:r w:rsidR="00BC5965">
              <w:rPr>
                <w:rFonts w:eastAsia="Times New Roman" w:cs="Times New Roman"/>
                <w:i/>
                <w:color w:val="000000"/>
                <w:lang w:val="en-US"/>
              </w:rPr>
              <w:t>centres</w:t>
            </w:r>
            <w:r w:rsidRPr="001B5BD9">
              <w:rPr>
                <w:rFonts w:eastAsia="Times New Roman" w:cs="Times New Roman"/>
                <w:i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087BFFF" w14:textId="3304BEF6" w:rsidR="00755C41" w:rsidRPr="001B5BD9" w:rsidRDefault="00755C41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DD6FCF" w14:textId="2B7B44A2" w:rsidR="00755C41" w:rsidRPr="001B5BD9" w:rsidRDefault="00755C41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4170755" w14:textId="47C16289" w:rsidR="00755C41" w:rsidRPr="001B5BD9" w:rsidRDefault="00BC5965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810507" w14:textId="77777777" w:rsidR="00755C41" w:rsidRPr="001B5BD9" w:rsidRDefault="00755C41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AAA8A0B" w14:textId="7C2B8EA8" w:rsidR="00755C41" w:rsidRPr="001B5BD9" w:rsidRDefault="00BC5965" w:rsidP="009624EE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B7E8E88" w14:textId="77777777" w:rsidR="00755C41" w:rsidRPr="001B5BD9" w:rsidRDefault="00755C41" w:rsidP="009624EE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03D203F" w14:textId="71F55926" w:rsidR="00755C41" w:rsidRPr="001B5BD9" w:rsidRDefault="00755C41" w:rsidP="00755C41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1B5BD9"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804ADC">
              <w:rPr>
                <w:rFonts w:eastAsia="Times New Roman" w:cs="Times New Roman"/>
                <w:color w:val="000000"/>
                <w:lang w:val="en-US"/>
              </w:rPr>
              <w:t>.3</w:t>
            </w:r>
            <w:r w:rsidRPr="001B5BD9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</w:tbl>
    <w:p w14:paraId="2BAF28D8" w14:textId="77777777" w:rsidR="009624EE" w:rsidRDefault="009624EE" w:rsidP="000B77BA">
      <w:pPr>
        <w:pStyle w:val="Listeafsnit"/>
        <w:ind w:left="0"/>
      </w:pPr>
    </w:p>
    <w:p w14:paraId="463670C4" w14:textId="638AD616" w:rsidR="0032719B" w:rsidRPr="0040489A" w:rsidRDefault="0032719B" w:rsidP="0040489A">
      <w:pPr>
        <w:rPr>
          <w:b/>
        </w:rPr>
      </w:pPr>
    </w:p>
    <w:sectPr w:rsidR="0032719B" w:rsidRPr="0040489A" w:rsidSect="00535A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9C195" w14:textId="77777777" w:rsidR="00E05C3F" w:rsidRDefault="00E05C3F" w:rsidP="009360BC">
      <w:pPr>
        <w:spacing w:after="0" w:line="240" w:lineRule="auto"/>
      </w:pPr>
      <w:r>
        <w:separator/>
      </w:r>
    </w:p>
  </w:endnote>
  <w:endnote w:type="continuationSeparator" w:id="0">
    <w:p w14:paraId="3C659415" w14:textId="77777777" w:rsidR="00E05C3F" w:rsidRDefault="00E05C3F" w:rsidP="00936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EE8B7" w14:textId="77777777" w:rsidR="00E05C3F" w:rsidRDefault="00E05C3F" w:rsidP="009360BC">
      <w:pPr>
        <w:spacing w:after="0" w:line="240" w:lineRule="auto"/>
      </w:pPr>
      <w:r>
        <w:separator/>
      </w:r>
    </w:p>
  </w:footnote>
  <w:footnote w:type="continuationSeparator" w:id="0">
    <w:p w14:paraId="239A3B3C" w14:textId="77777777" w:rsidR="00E05C3F" w:rsidRDefault="00E05C3F" w:rsidP="00936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9D6"/>
    <w:multiLevelType w:val="multilevel"/>
    <w:tmpl w:val="1B3C0BCC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25B3434"/>
    <w:multiLevelType w:val="multilevel"/>
    <w:tmpl w:val="5504D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C7879E4"/>
    <w:multiLevelType w:val="multilevel"/>
    <w:tmpl w:val="5504DBCA"/>
    <w:lvl w:ilvl="0">
      <w:start w:val="1"/>
      <w:numFmt w:val="decimal"/>
      <w:lvlText w:val="%1."/>
      <w:lvlJc w:val="left"/>
      <w:pPr>
        <w:ind w:left="-142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-142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-10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-10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-7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-70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-3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-3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-342" w:hanging="1440"/>
      </w:pPr>
      <w:rPr>
        <w:rFonts w:hint="default"/>
      </w:rPr>
    </w:lvl>
  </w:abstractNum>
  <w:abstractNum w:abstractNumId="3">
    <w:nsid w:val="4F0F4A81"/>
    <w:multiLevelType w:val="hybridMultilevel"/>
    <w:tmpl w:val="1B24A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997E15"/>
    <w:multiLevelType w:val="hybridMultilevel"/>
    <w:tmpl w:val="776E20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9DE6725"/>
    <w:multiLevelType w:val="hybridMultilevel"/>
    <w:tmpl w:val="3892BDA4"/>
    <w:lvl w:ilvl="0" w:tplc="01B00B0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50375C8"/>
    <w:multiLevelType w:val="hybridMultilevel"/>
    <w:tmpl w:val="0BC83452"/>
    <w:lvl w:ilvl="0" w:tplc="87AEB27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21739F3"/>
    <w:multiLevelType w:val="multilevel"/>
    <w:tmpl w:val="D7DA86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61"/>
    <w:rsid w:val="00006282"/>
    <w:rsid w:val="00007E5F"/>
    <w:rsid w:val="00013CD9"/>
    <w:rsid w:val="000262BB"/>
    <w:rsid w:val="00027DF0"/>
    <w:rsid w:val="00031661"/>
    <w:rsid w:val="0004513C"/>
    <w:rsid w:val="00047E4D"/>
    <w:rsid w:val="00055270"/>
    <w:rsid w:val="00057A37"/>
    <w:rsid w:val="00057EF6"/>
    <w:rsid w:val="0006703A"/>
    <w:rsid w:val="000875CE"/>
    <w:rsid w:val="00092C61"/>
    <w:rsid w:val="000975BF"/>
    <w:rsid w:val="000A249E"/>
    <w:rsid w:val="000B2BD8"/>
    <w:rsid w:val="000B77BA"/>
    <w:rsid w:val="000C5AEB"/>
    <w:rsid w:val="000C7439"/>
    <w:rsid w:val="000D02F3"/>
    <w:rsid w:val="000D0D59"/>
    <w:rsid w:val="000E16B8"/>
    <w:rsid w:val="000E1DB5"/>
    <w:rsid w:val="000E2C0F"/>
    <w:rsid w:val="000F0060"/>
    <w:rsid w:val="000F62E9"/>
    <w:rsid w:val="000F7597"/>
    <w:rsid w:val="00120334"/>
    <w:rsid w:val="00127AC8"/>
    <w:rsid w:val="00131A1F"/>
    <w:rsid w:val="00143EF6"/>
    <w:rsid w:val="00156A36"/>
    <w:rsid w:val="001603D2"/>
    <w:rsid w:val="00160E8D"/>
    <w:rsid w:val="00162F22"/>
    <w:rsid w:val="00165C71"/>
    <w:rsid w:val="00166C20"/>
    <w:rsid w:val="00170973"/>
    <w:rsid w:val="00171DF5"/>
    <w:rsid w:val="00172784"/>
    <w:rsid w:val="001838C9"/>
    <w:rsid w:val="0018699A"/>
    <w:rsid w:val="001924C6"/>
    <w:rsid w:val="0019338A"/>
    <w:rsid w:val="0019536A"/>
    <w:rsid w:val="0019550F"/>
    <w:rsid w:val="00197533"/>
    <w:rsid w:val="001A0788"/>
    <w:rsid w:val="001A205F"/>
    <w:rsid w:val="001A4F0A"/>
    <w:rsid w:val="001B5BD9"/>
    <w:rsid w:val="001D0326"/>
    <w:rsid w:val="001D0CCB"/>
    <w:rsid w:val="001D32DC"/>
    <w:rsid w:val="001E13E6"/>
    <w:rsid w:val="001E2318"/>
    <w:rsid w:val="001E5B86"/>
    <w:rsid w:val="001F7D7B"/>
    <w:rsid w:val="0020185E"/>
    <w:rsid w:val="002048C2"/>
    <w:rsid w:val="002227CB"/>
    <w:rsid w:val="00230162"/>
    <w:rsid w:val="0023175E"/>
    <w:rsid w:val="00242B83"/>
    <w:rsid w:val="002437B3"/>
    <w:rsid w:val="00243DB9"/>
    <w:rsid w:val="002463E6"/>
    <w:rsid w:val="00250462"/>
    <w:rsid w:val="00255AD6"/>
    <w:rsid w:val="0025681D"/>
    <w:rsid w:val="0026045B"/>
    <w:rsid w:val="00284321"/>
    <w:rsid w:val="00296814"/>
    <w:rsid w:val="002B46B3"/>
    <w:rsid w:val="002E0085"/>
    <w:rsid w:val="002E2475"/>
    <w:rsid w:val="002E6ED4"/>
    <w:rsid w:val="002F3352"/>
    <w:rsid w:val="002F4E9B"/>
    <w:rsid w:val="002F5685"/>
    <w:rsid w:val="00302E79"/>
    <w:rsid w:val="0031489C"/>
    <w:rsid w:val="00317867"/>
    <w:rsid w:val="00321856"/>
    <w:rsid w:val="00322ABD"/>
    <w:rsid w:val="0032719B"/>
    <w:rsid w:val="00341A18"/>
    <w:rsid w:val="003436D7"/>
    <w:rsid w:val="00346CF7"/>
    <w:rsid w:val="003545B5"/>
    <w:rsid w:val="00357312"/>
    <w:rsid w:val="003606DC"/>
    <w:rsid w:val="00367685"/>
    <w:rsid w:val="00380C29"/>
    <w:rsid w:val="0038188D"/>
    <w:rsid w:val="00393E92"/>
    <w:rsid w:val="003A02F5"/>
    <w:rsid w:val="003B1DAD"/>
    <w:rsid w:val="003B3E75"/>
    <w:rsid w:val="003B4B79"/>
    <w:rsid w:val="003C0E95"/>
    <w:rsid w:val="003C11B1"/>
    <w:rsid w:val="003C5DAB"/>
    <w:rsid w:val="003F5884"/>
    <w:rsid w:val="004001CB"/>
    <w:rsid w:val="0040489A"/>
    <w:rsid w:val="00406858"/>
    <w:rsid w:val="00410C9F"/>
    <w:rsid w:val="004177AC"/>
    <w:rsid w:val="00442C0E"/>
    <w:rsid w:val="00451652"/>
    <w:rsid w:val="00452D32"/>
    <w:rsid w:val="0045713E"/>
    <w:rsid w:val="00460837"/>
    <w:rsid w:val="00463B1A"/>
    <w:rsid w:val="00465D90"/>
    <w:rsid w:val="00471704"/>
    <w:rsid w:val="00483770"/>
    <w:rsid w:val="004846C2"/>
    <w:rsid w:val="00496ED6"/>
    <w:rsid w:val="004979DD"/>
    <w:rsid w:val="004A1FBD"/>
    <w:rsid w:val="004A4C07"/>
    <w:rsid w:val="004A4F05"/>
    <w:rsid w:val="004C79E1"/>
    <w:rsid w:val="004D269F"/>
    <w:rsid w:val="004E1451"/>
    <w:rsid w:val="004F0759"/>
    <w:rsid w:val="0051119E"/>
    <w:rsid w:val="0052386F"/>
    <w:rsid w:val="0052407E"/>
    <w:rsid w:val="00532388"/>
    <w:rsid w:val="00535A95"/>
    <w:rsid w:val="0054013B"/>
    <w:rsid w:val="005411A8"/>
    <w:rsid w:val="00546CFE"/>
    <w:rsid w:val="00547370"/>
    <w:rsid w:val="005600AF"/>
    <w:rsid w:val="005626D5"/>
    <w:rsid w:val="005650A2"/>
    <w:rsid w:val="00565287"/>
    <w:rsid w:val="005726A0"/>
    <w:rsid w:val="00573956"/>
    <w:rsid w:val="005776F3"/>
    <w:rsid w:val="005778EE"/>
    <w:rsid w:val="00586977"/>
    <w:rsid w:val="00587ABF"/>
    <w:rsid w:val="0059461E"/>
    <w:rsid w:val="005B1AFE"/>
    <w:rsid w:val="005B4085"/>
    <w:rsid w:val="005C2867"/>
    <w:rsid w:val="005C5740"/>
    <w:rsid w:val="005C76F0"/>
    <w:rsid w:val="005E37F3"/>
    <w:rsid w:val="005E77D6"/>
    <w:rsid w:val="005F4008"/>
    <w:rsid w:val="00603913"/>
    <w:rsid w:val="00610F2B"/>
    <w:rsid w:val="0062092A"/>
    <w:rsid w:val="006222E4"/>
    <w:rsid w:val="00623EF0"/>
    <w:rsid w:val="00633D4D"/>
    <w:rsid w:val="00634CFE"/>
    <w:rsid w:val="00635BC5"/>
    <w:rsid w:val="00650F74"/>
    <w:rsid w:val="006527D1"/>
    <w:rsid w:val="006554F2"/>
    <w:rsid w:val="00657FA3"/>
    <w:rsid w:val="00667F91"/>
    <w:rsid w:val="00673AA0"/>
    <w:rsid w:val="0068063F"/>
    <w:rsid w:val="00686BFB"/>
    <w:rsid w:val="006877DB"/>
    <w:rsid w:val="006A3633"/>
    <w:rsid w:val="006B1704"/>
    <w:rsid w:val="006D3146"/>
    <w:rsid w:val="006E2199"/>
    <w:rsid w:val="006F36B4"/>
    <w:rsid w:val="006F4A7C"/>
    <w:rsid w:val="00710994"/>
    <w:rsid w:val="0071456F"/>
    <w:rsid w:val="007212B3"/>
    <w:rsid w:val="00725B45"/>
    <w:rsid w:val="00731188"/>
    <w:rsid w:val="007313CC"/>
    <w:rsid w:val="00731EF7"/>
    <w:rsid w:val="00737618"/>
    <w:rsid w:val="00742020"/>
    <w:rsid w:val="007439A9"/>
    <w:rsid w:val="00755C41"/>
    <w:rsid w:val="0076595E"/>
    <w:rsid w:val="00765F00"/>
    <w:rsid w:val="00790EBA"/>
    <w:rsid w:val="00795247"/>
    <w:rsid w:val="007963B5"/>
    <w:rsid w:val="007D3086"/>
    <w:rsid w:val="007D7315"/>
    <w:rsid w:val="007E42B2"/>
    <w:rsid w:val="007F017F"/>
    <w:rsid w:val="007F6903"/>
    <w:rsid w:val="00804ADC"/>
    <w:rsid w:val="008120F1"/>
    <w:rsid w:val="008132B3"/>
    <w:rsid w:val="00831C79"/>
    <w:rsid w:val="00834BA2"/>
    <w:rsid w:val="008357C4"/>
    <w:rsid w:val="00843FA1"/>
    <w:rsid w:val="008540E4"/>
    <w:rsid w:val="0086491D"/>
    <w:rsid w:val="00866696"/>
    <w:rsid w:val="00875D6B"/>
    <w:rsid w:val="00883680"/>
    <w:rsid w:val="008862B1"/>
    <w:rsid w:val="00892AE9"/>
    <w:rsid w:val="008A2CF4"/>
    <w:rsid w:val="008B27DC"/>
    <w:rsid w:val="008B59FC"/>
    <w:rsid w:val="008B7840"/>
    <w:rsid w:val="008D08AF"/>
    <w:rsid w:val="008D3638"/>
    <w:rsid w:val="008E0503"/>
    <w:rsid w:val="008E3C54"/>
    <w:rsid w:val="008F0617"/>
    <w:rsid w:val="008F1671"/>
    <w:rsid w:val="008F6FF9"/>
    <w:rsid w:val="009243A4"/>
    <w:rsid w:val="009360BC"/>
    <w:rsid w:val="00946F64"/>
    <w:rsid w:val="00947746"/>
    <w:rsid w:val="0095376C"/>
    <w:rsid w:val="0095722E"/>
    <w:rsid w:val="009624EE"/>
    <w:rsid w:val="00963652"/>
    <w:rsid w:val="0097660F"/>
    <w:rsid w:val="009805AD"/>
    <w:rsid w:val="0098509B"/>
    <w:rsid w:val="009A3129"/>
    <w:rsid w:val="009A6C0D"/>
    <w:rsid w:val="009A71E4"/>
    <w:rsid w:val="009B4647"/>
    <w:rsid w:val="009B66CC"/>
    <w:rsid w:val="009C2F66"/>
    <w:rsid w:val="009D23F7"/>
    <w:rsid w:val="009E70E2"/>
    <w:rsid w:val="009F0F7A"/>
    <w:rsid w:val="009F302B"/>
    <w:rsid w:val="00A041B3"/>
    <w:rsid w:val="00A24368"/>
    <w:rsid w:val="00A3595B"/>
    <w:rsid w:val="00A40B1C"/>
    <w:rsid w:val="00A502EC"/>
    <w:rsid w:val="00A504E0"/>
    <w:rsid w:val="00A53707"/>
    <w:rsid w:val="00A604BF"/>
    <w:rsid w:val="00A6480E"/>
    <w:rsid w:val="00A8189E"/>
    <w:rsid w:val="00A8658F"/>
    <w:rsid w:val="00A91FC8"/>
    <w:rsid w:val="00A9664E"/>
    <w:rsid w:val="00AA0BFB"/>
    <w:rsid w:val="00AA4727"/>
    <w:rsid w:val="00AB4D26"/>
    <w:rsid w:val="00AC2DE3"/>
    <w:rsid w:val="00AD2331"/>
    <w:rsid w:val="00AE0FEF"/>
    <w:rsid w:val="00AF22CD"/>
    <w:rsid w:val="00B01F5C"/>
    <w:rsid w:val="00B11413"/>
    <w:rsid w:val="00B24E11"/>
    <w:rsid w:val="00B36ED7"/>
    <w:rsid w:val="00B370EC"/>
    <w:rsid w:val="00B405F3"/>
    <w:rsid w:val="00B4171A"/>
    <w:rsid w:val="00B42436"/>
    <w:rsid w:val="00B71EF5"/>
    <w:rsid w:val="00B742CC"/>
    <w:rsid w:val="00B76B04"/>
    <w:rsid w:val="00B91B09"/>
    <w:rsid w:val="00B9520D"/>
    <w:rsid w:val="00B9631A"/>
    <w:rsid w:val="00BB2A50"/>
    <w:rsid w:val="00BB4D0C"/>
    <w:rsid w:val="00BB6B07"/>
    <w:rsid w:val="00BC34B7"/>
    <w:rsid w:val="00BC43BF"/>
    <w:rsid w:val="00BC5965"/>
    <w:rsid w:val="00BD0B85"/>
    <w:rsid w:val="00BE011D"/>
    <w:rsid w:val="00C0484B"/>
    <w:rsid w:val="00C12744"/>
    <w:rsid w:val="00C130EA"/>
    <w:rsid w:val="00C15492"/>
    <w:rsid w:val="00C1701F"/>
    <w:rsid w:val="00C226F0"/>
    <w:rsid w:val="00C25C25"/>
    <w:rsid w:val="00C35311"/>
    <w:rsid w:val="00C536CC"/>
    <w:rsid w:val="00C56DB8"/>
    <w:rsid w:val="00C56EBC"/>
    <w:rsid w:val="00C600DB"/>
    <w:rsid w:val="00C60CE6"/>
    <w:rsid w:val="00C61079"/>
    <w:rsid w:val="00C659AB"/>
    <w:rsid w:val="00C74A19"/>
    <w:rsid w:val="00C8185B"/>
    <w:rsid w:val="00C9068F"/>
    <w:rsid w:val="00C91FCA"/>
    <w:rsid w:val="00C96D19"/>
    <w:rsid w:val="00CA125C"/>
    <w:rsid w:val="00CA1305"/>
    <w:rsid w:val="00CA263C"/>
    <w:rsid w:val="00CA4CA6"/>
    <w:rsid w:val="00CA6B94"/>
    <w:rsid w:val="00CB63E1"/>
    <w:rsid w:val="00CC0A53"/>
    <w:rsid w:val="00CC14D4"/>
    <w:rsid w:val="00CC416B"/>
    <w:rsid w:val="00CC4AD8"/>
    <w:rsid w:val="00CE16C4"/>
    <w:rsid w:val="00CE6A3E"/>
    <w:rsid w:val="00CF6884"/>
    <w:rsid w:val="00D01B5C"/>
    <w:rsid w:val="00D01E28"/>
    <w:rsid w:val="00D05038"/>
    <w:rsid w:val="00D21317"/>
    <w:rsid w:val="00D21E3F"/>
    <w:rsid w:val="00D34395"/>
    <w:rsid w:val="00D42015"/>
    <w:rsid w:val="00D4224D"/>
    <w:rsid w:val="00D47435"/>
    <w:rsid w:val="00D5786E"/>
    <w:rsid w:val="00D659F9"/>
    <w:rsid w:val="00D67D38"/>
    <w:rsid w:val="00D86E81"/>
    <w:rsid w:val="00DA1945"/>
    <w:rsid w:val="00DA2CE6"/>
    <w:rsid w:val="00DA3130"/>
    <w:rsid w:val="00DA341C"/>
    <w:rsid w:val="00DB02BF"/>
    <w:rsid w:val="00DB1151"/>
    <w:rsid w:val="00DB5355"/>
    <w:rsid w:val="00DB734F"/>
    <w:rsid w:val="00DC709A"/>
    <w:rsid w:val="00DE2890"/>
    <w:rsid w:val="00DF1D90"/>
    <w:rsid w:val="00DF6B85"/>
    <w:rsid w:val="00E0011F"/>
    <w:rsid w:val="00E05C3F"/>
    <w:rsid w:val="00E25C61"/>
    <w:rsid w:val="00E30EC3"/>
    <w:rsid w:val="00E3115C"/>
    <w:rsid w:val="00E37D07"/>
    <w:rsid w:val="00E547A7"/>
    <w:rsid w:val="00E55369"/>
    <w:rsid w:val="00E557DA"/>
    <w:rsid w:val="00E61EA5"/>
    <w:rsid w:val="00E641B7"/>
    <w:rsid w:val="00E70700"/>
    <w:rsid w:val="00E772E4"/>
    <w:rsid w:val="00E83900"/>
    <w:rsid w:val="00E93053"/>
    <w:rsid w:val="00EB21B5"/>
    <w:rsid w:val="00EC26B6"/>
    <w:rsid w:val="00ED0123"/>
    <w:rsid w:val="00EE097C"/>
    <w:rsid w:val="00EE3A81"/>
    <w:rsid w:val="00EF0B6E"/>
    <w:rsid w:val="00EF0EDF"/>
    <w:rsid w:val="00F00402"/>
    <w:rsid w:val="00F03F87"/>
    <w:rsid w:val="00F144CA"/>
    <w:rsid w:val="00F1501B"/>
    <w:rsid w:val="00F26A66"/>
    <w:rsid w:val="00F27F6B"/>
    <w:rsid w:val="00F50A5F"/>
    <w:rsid w:val="00F551DC"/>
    <w:rsid w:val="00F60A0F"/>
    <w:rsid w:val="00F67504"/>
    <w:rsid w:val="00F732A5"/>
    <w:rsid w:val="00F83A1E"/>
    <w:rsid w:val="00F918D8"/>
    <w:rsid w:val="00F925EC"/>
    <w:rsid w:val="00FB14AA"/>
    <w:rsid w:val="00FB2AD6"/>
    <w:rsid w:val="00FC0086"/>
    <w:rsid w:val="00FC31C2"/>
    <w:rsid w:val="00FF3A85"/>
    <w:rsid w:val="00FF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C0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B23A2-E832-4ACB-94E8-06167C623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7</Words>
  <Characters>5416</Characters>
  <Application>Microsoft Office Word</Application>
  <DocSecurity>4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6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s Mozalevskis</dc:creator>
  <cp:lastModifiedBy>Jeffrey Lazarus</cp:lastModifiedBy>
  <cp:revision>2</cp:revision>
  <cp:lastPrinted>2015-08-13T20:30:00Z</cp:lastPrinted>
  <dcterms:created xsi:type="dcterms:W3CDTF">2016-05-17T12:08:00Z</dcterms:created>
  <dcterms:modified xsi:type="dcterms:W3CDTF">2016-05-17T12:08:00Z</dcterms:modified>
</cp:coreProperties>
</file>